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BD75E" w14:textId="6BC49406" w:rsidR="00CC1B44" w:rsidRPr="00556D55" w:rsidRDefault="00CC1B44" w:rsidP="00CC1B44">
      <w:pPr>
        <w:rPr>
          <w:lang w:val="en-US"/>
        </w:rPr>
      </w:pPr>
    </w:p>
    <w:tbl>
      <w:tblPr>
        <w:tblW w:w="79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567"/>
        <w:gridCol w:w="567"/>
        <w:gridCol w:w="567"/>
        <w:gridCol w:w="2126"/>
        <w:gridCol w:w="1276"/>
        <w:gridCol w:w="992"/>
      </w:tblGrid>
      <w:tr w:rsidR="00CC1B44" w:rsidRPr="00556D55" w14:paraId="67D03924" w14:textId="77777777" w:rsidTr="00B36809">
        <w:trPr>
          <w:trHeight w:val="298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2030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First author Year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AB4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Adverse 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71E1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umber (%) of people who had adverse ev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AE50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Adherence to sessions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1E52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Dropout rate**</w:t>
            </w:r>
          </w:p>
        </w:tc>
      </w:tr>
      <w:tr w:rsidR="00CC1B44" w:rsidRPr="00556D55" w14:paraId="699F185F" w14:textId="77777777" w:rsidTr="00B36809">
        <w:trPr>
          <w:trHeight w:val="6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D1A9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18D4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6FEF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03FE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FF8D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99F2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C6A1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</w:tr>
      <w:tr w:rsidR="00CC1B44" w:rsidRPr="00556D55" w14:paraId="0D7604F1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1776E5E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Ramis</w:t>
            </w:r>
            <w:proofErr w:type="spellEnd"/>
            <w:r w:rsidRPr="00556D55">
              <w:rPr>
                <w:lang w:val="en-US"/>
              </w:rPr>
              <w:t xml:space="preserve"> 20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5DBBC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F8E53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7DF30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E1263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82E6C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DBB33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.77%</w:t>
            </w:r>
          </w:p>
        </w:tc>
      </w:tr>
      <w:tr w:rsidR="00CC1B44" w:rsidRPr="00556D55" w14:paraId="185D6202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03A8567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0AB11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384AE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9E0C2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5443F3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39995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BC643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063D2BFC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518599E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mbic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D6E0F1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455C2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EC9DC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6EC1A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08DB8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DA56B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0DD869AC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73CD07E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opes 20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B64E2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E1824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50335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CE5E0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F93E8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E1A08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4162F197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425AA8B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Mouser 20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06C43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A2BFC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7A540C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B26D8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1FC09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2C025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%</w:t>
            </w:r>
          </w:p>
        </w:tc>
      </w:tr>
      <w:tr w:rsidR="00CC1B44" w:rsidRPr="00556D55" w14:paraId="32AEDF74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0BDAFED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Barili</w:t>
            </w:r>
            <w:proofErr w:type="spellEnd"/>
            <w:r w:rsidRPr="00556D55">
              <w:rPr>
                <w:lang w:val="en-US"/>
              </w:rPr>
              <w:t xml:space="preserve"> 2018***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6FD89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D5328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007A3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5DCF5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 (12.5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E85FB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AD269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%</w:t>
            </w:r>
          </w:p>
        </w:tc>
      </w:tr>
      <w:tr w:rsidR="00CC1B44" w:rsidRPr="00556D55" w14:paraId="71630081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79BF222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Boeno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8D46A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DC0F1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3CD04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3103B7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C5489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7EFAA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262A3A40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7E17504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rabulut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6F473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0B4B2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4F69B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0977B0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589F4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E4374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4076ABAE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3D09625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Natsume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C0EB38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0AB2B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6DA7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EA6F13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80FF5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D041B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5FD63A63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23A4F8A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Sardeli</w:t>
            </w:r>
            <w:proofErr w:type="spellEnd"/>
            <w:r w:rsidRPr="00556D55">
              <w:rPr>
                <w:lang w:val="en-US"/>
              </w:rPr>
              <w:t xml:space="preserve"> 20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E3A1E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C67A6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527B5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D527BB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61F84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7E5D8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.5%</w:t>
            </w:r>
          </w:p>
        </w:tc>
      </w:tr>
      <w:tr w:rsidR="00CC1B44" w:rsidRPr="00556D55" w14:paraId="5C72A4E5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388AD2F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iva 20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CC0FE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8A869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59B30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C37117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A5622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B3A2A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232F611F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352CDE0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Shimizu 201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4F720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D6B0E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4CEAB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7D4C6F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2E2C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21CFD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51D83F15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</w:tcPr>
          <w:p w14:paraId="6BAD98F5" w14:textId="77777777" w:rsidR="00CC1B44" w:rsidRPr="00556D55" w:rsidRDefault="00CC1B44" w:rsidP="00B36809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D1DFC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78270A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2828F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B80FB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F37E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510FC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13F9B1DE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6FF8DC0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Yasuda 2015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1DB26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51627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3C768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9B20E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4B442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8218A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5BE10907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6D293F4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Yasuda 2015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6D786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B02F8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1C256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8D3FF0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EC10E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523C5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8%</w:t>
            </w:r>
          </w:p>
        </w:tc>
      </w:tr>
      <w:tr w:rsidR="00CC1B44" w:rsidRPr="00556D55" w14:paraId="184F7584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6324395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FB7C83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88E67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FEEA4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C6F823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E31D3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E4D1B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33B86DF0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3B5BF65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Ozaki 201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207041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35741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B3B95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D981B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51234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C3AC5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%</w:t>
            </w:r>
          </w:p>
        </w:tc>
      </w:tr>
      <w:tr w:rsidR="00CC1B44" w:rsidRPr="00556D55" w14:paraId="70DE9418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455E574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47C08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B28EB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319730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25F5D2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85EAF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934C3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21289425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25E4419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Hunt 20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B46AC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7083D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7DE5F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ECAE1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DF956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7268B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783A7931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2CC80A7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arkin 201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4715F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231D5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2986A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12035E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C081F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477AAF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468CB9EF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7648430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Clark 20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D40A26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A27C0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7C8D4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445B9B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F3375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9DE5F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60E26945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1FC5D7F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igueroa 20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FA3BC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D3109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31250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66A77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33F20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D8AFF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36E9196A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68ED692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E835B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6195E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C1AD64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025BEA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10DB86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C2740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5E5B3642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2780C33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CCCD7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F2736A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42A40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9B06B0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5C9AF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B156C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0B22E924" w14:textId="77777777" w:rsidTr="00B36809">
        <w:trPr>
          <w:trHeight w:val="136"/>
        </w:trPr>
        <w:tc>
          <w:tcPr>
            <w:tcW w:w="1877" w:type="dxa"/>
            <w:shd w:val="clear" w:color="auto" w:fill="auto"/>
            <w:vAlign w:val="center"/>
            <w:hideMark/>
          </w:tcPr>
          <w:p w14:paraId="6C3D68B3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AE69C5B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091651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A9F14D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9AE292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F305CE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3298F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  <w:tr w:rsidR="00CC1B44" w:rsidRPr="00556D55" w14:paraId="51D31E72" w14:textId="77777777" w:rsidTr="00B36809">
        <w:trPr>
          <w:trHeight w:val="136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6C066" w14:textId="77777777" w:rsidR="00CC1B44" w:rsidRPr="00556D55" w:rsidRDefault="00CC1B44" w:rsidP="00B36809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Renzi 20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FFD57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6EF35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3C72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C0998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8F1AC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C2B39" w14:textId="77777777" w:rsidR="00CC1B44" w:rsidRPr="00556D55" w:rsidRDefault="00CC1B44" w:rsidP="00B36809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0</w:t>
            </w:r>
          </w:p>
        </w:tc>
      </w:tr>
    </w:tbl>
    <w:p w14:paraId="2B43D51B" w14:textId="77777777" w:rsidR="00CC1B44" w:rsidRPr="00556D55" w:rsidRDefault="00CC1B44" w:rsidP="00CC1B44">
      <w:pPr>
        <w:rPr>
          <w:lang w:val="en-US" w:eastAsia="en-AU"/>
        </w:rPr>
      </w:pPr>
      <w:r w:rsidRPr="00556D55">
        <w:rPr>
          <w:lang w:val="en-US"/>
        </w:rPr>
        <w:t xml:space="preserve">–, Not applicable NR, Not reported; *, Percentage of exercise sessions attended by the subjects; **, Percentage of subjects who gave consent and were randomized, but did not have their data included in the analysis; ***, </w:t>
      </w:r>
      <w:r w:rsidRPr="00556D55">
        <w:rPr>
          <w:lang w:val="en-US" w:eastAsia="en-AU"/>
        </w:rPr>
        <w:t>Reported adverse event was sensation of leg numbness in the first moments of exercise with BFR, which did not persist beyond the first minute of exercise.</w:t>
      </w:r>
    </w:p>
    <w:p w14:paraId="2A098FD1" w14:textId="1A9B0001" w:rsidR="008F700E" w:rsidRPr="00CC1B44" w:rsidRDefault="008F700E" w:rsidP="00CC1B44"/>
    <w:sectPr w:rsidR="008F700E" w:rsidRPr="00CC1B44" w:rsidSect="00CC1B4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7F"/>
    <w:rsid w:val="002E1D7F"/>
    <w:rsid w:val="008039D4"/>
    <w:rsid w:val="00851122"/>
    <w:rsid w:val="008F700E"/>
    <w:rsid w:val="00CC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FAE2"/>
  <w15:chartTrackingRefBased/>
  <w15:docId w15:val="{F451332E-3FC4-4188-B4E0-B9EFD72D5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7F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AU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39D4"/>
    <w:rPr>
      <w:rFonts w:eastAsia="Calibri"/>
      <w:color w:val="auto"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>University of South Australia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3</cp:revision>
  <dcterms:created xsi:type="dcterms:W3CDTF">2021-02-02T02:03:00Z</dcterms:created>
  <dcterms:modified xsi:type="dcterms:W3CDTF">2021-02-02T03:21:00Z</dcterms:modified>
</cp:coreProperties>
</file>